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drawing>
          <wp:inline distT="0" distB="0" distL="0" distR="0">
            <wp:extent cx="5486400" cy="3636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3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/>
      </w:pPr>
      <w:r>
        <w:rPr/>
        <w:t>Figure S2. Results of the coiled coils prediction methods for the RII-3 minimal binding protein. The calculation was done using three different window sizes of 14, 21 and 28 amino acids respectively. Even the most stringent criteria (window of 28) reveals an</w:t>
      </w:r>
      <w:r>
        <w:rPr>
          <w:rFonts w:cs="Symbol" w:ascii="Symbol" w:hAnsi="Symbol"/>
        </w:rPr>
        <w:t></w:t>
      </w:r>
      <w:r>
        <w:rPr/>
        <w:t>-helical coiled coil with a high probability centered at residue 275 within the C-terminal end of the RII-3 sequenc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8:06:00Z</dcterms:created>
  <dc:creator>sbsproject01</dc:creator>
  <dc:description/>
  <cp:keywords/>
  <dc:language>en-US</dc:language>
  <cp:lastModifiedBy>sbsproject01</cp:lastModifiedBy>
  <dcterms:modified xsi:type="dcterms:W3CDTF">2008-06-10T08:06:00Z</dcterms:modified>
  <cp:revision>1</cp:revision>
  <dc:subject/>
  <dc:title> </dc:title>
</cp:coreProperties>
</file>